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A8374D" w14:textId="69E32BBA" w:rsidR="002C2D3D" w:rsidRPr="00C45F16" w:rsidRDefault="00DA2AF3" w:rsidP="00EB4B01">
      <w:pPr>
        <w:rPr>
          <w:rFonts w:ascii="Arial" w:eastAsia="Aptos" w:hAnsi="Arial" w:cs="Arial"/>
          <w:b/>
          <w:bCs/>
        </w:rPr>
      </w:pPr>
      <w:r w:rsidRPr="00C45F16">
        <w:rPr>
          <w:rFonts w:ascii="Arial" w:hAnsi="Arial" w:cs="Arial"/>
          <w:b/>
        </w:rPr>
        <w:t xml:space="preserve">Extended Data </w:t>
      </w:r>
      <w:r w:rsidR="002C2D3D" w:rsidRPr="00C45F16">
        <w:rPr>
          <w:rFonts w:ascii="Arial" w:hAnsi="Arial" w:cs="Arial"/>
          <w:b/>
        </w:rPr>
        <w:t xml:space="preserve">Table </w:t>
      </w:r>
      <w:r w:rsidR="001414E5" w:rsidRPr="00C45F16">
        <w:rPr>
          <w:rFonts w:ascii="Arial" w:hAnsi="Arial" w:cs="Arial"/>
          <w:b/>
        </w:rPr>
        <w:t>2</w:t>
      </w:r>
      <w:r w:rsidRPr="00C45F16">
        <w:rPr>
          <w:rFonts w:ascii="Arial" w:hAnsi="Arial" w:cs="Arial"/>
          <w:b/>
        </w:rPr>
        <w:t>-</w:t>
      </w:r>
      <w:r w:rsidR="002C2D3D" w:rsidRPr="00C45F16">
        <w:rPr>
          <w:rFonts w:ascii="Arial" w:hAnsi="Arial" w:cs="Arial"/>
          <w:b/>
        </w:rPr>
        <w:t xml:space="preserve">1. </w:t>
      </w:r>
      <w:r w:rsidR="00BA71B9" w:rsidRPr="00C45F16">
        <w:rPr>
          <w:rFonts w:ascii="Arial" w:eastAsia="Aptos" w:hAnsi="Arial" w:cs="Arial"/>
          <w:b/>
          <w:bCs/>
        </w:rPr>
        <w:t xml:space="preserve">ANOVA marginal tests for fixed effects in </w:t>
      </w:r>
      <w:r w:rsidR="00C52A58" w:rsidRPr="00C45F16">
        <w:rPr>
          <w:rFonts w:ascii="Arial" w:eastAsia="Aptos" w:hAnsi="Arial" w:cs="Arial"/>
          <w:b/>
          <w:bCs/>
        </w:rPr>
        <w:t>Table 2</w:t>
      </w:r>
      <w:r w:rsidR="00BA71B9" w:rsidRPr="00C45F16">
        <w:rPr>
          <w:rFonts w:ascii="Arial" w:eastAsia="Aptos" w:hAnsi="Arial" w:cs="Arial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9085"/>
      </w:tblGrid>
      <w:tr w:rsidR="00490A22" w:rsidRPr="00C45F16" w14:paraId="40CB182F" w14:textId="77777777" w:rsidTr="00490A22">
        <w:tc>
          <w:tcPr>
            <w:tcW w:w="1705" w:type="dxa"/>
          </w:tcPr>
          <w:p w14:paraId="2E25B488" w14:textId="63DE9F51" w:rsidR="00490A22" w:rsidRPr="00C45F16" w:rsidRDefault="00490A22" w:rsidP="00EB4B01">
            <w:pPr>
              <w:rPr>
                <w:rFonts w:ascii="Arial" w:eastAsia="Aptos" w:hAnsi="Arial" w:cs="Arial"/>
                <w:b/>
                <w:bCs/>
              </w:rPr>
            </w:pPr>
            <w:r w:rsidRPr="00C45F16">
              <w:rPr>
                <w:rFonts w:ascii="Arial" w:eastAsia="Aptos" w:hAnsi="Arial" w:cs="Arial"/>
                <w:b/>
                <w:bCs/>
              </w:rPr>
              <w:t>Figure 3C</w:t>
            </w:r>
          </w:p>
        </w:tc>
        <w:tc>
          <w:tcPr>
            <w:tcW w:w="9085" w:type="dxa"/>
          </w:tcPr>
          <w:p w14:paraId="27CB3280" w14:textId="42817D68" w:rsidR="002C2D3D" w:rsidRPr="00C45F16" w:rsidRDefault="002C2D3D" w:rsidP="00EB4B01">
            <w:pPr>
              <w:rPr>
                <w:rFonts w:ascii="Consolas" w:eastAsia="Aptos" w:hAnsi="Consolas" w:cs="Arial"/>
                <w:sz w:val="20"/>
                <w:szCs w:val="20"/>
              </w:rPr>
            </w:pPr>
            <w:r w:rsidRPr="00C45F16">
              <w:rPr>
                <w:rFonts w:ascii="Consolas" w:eastAsia="Aptos" w:hAnsi="Consolas" w:cs="Arial"/>
                <w:b/>
                <w:bCs/>
                <w:sz w:val="20"/>
                <w:szCs w:val="20"/>
              </w:rPr>
              <w:t xml:space="preserve">ANOVA marginal tests: </w:t>
            </w:r>
            <w:proofErr w:type="spellStart"/>
            <w:r w:rsidRPr="00C45F16">
              <w:rPr>
                <w:rFonts w:ascii="Consolas" w:eastAsia="Aptos" w:hAnsi="Consolas" w:cs="Arial"/>
                <w:b/>
                <w:bCs/>
                <w:sz w:val="20"/>
                <w:szCs w:val="20"/>
              </w:rPr>
              <w:t>DFMethod</w:t>
            </w:r>
            <w:proofErr w:type="spellEnd"/>
            <w:r w:rsidRPr="00C45F16">
              <w:rPr>
                <w:rFonts w:ascii="Consolas" w:eastAsia="Aptos" w:hAnsi="Consolas" w:cs="Arial"/>
                <w:b/>
                <w:bCs/>
                <w:sz w:val="20"/>
                <w:szCs w:val="20"/>
              </w:rPr>
              <w:t xml:space="preserve"> = 'residual'</w:t>
            </w:r>
          </w:p>
          <w:p w14:paraId="1226E111" w14:textId="74CBBBF9" w:rsidR="008E68A1" w:rsidRPr="00C45F16" w:rsidRDefault="00490A22" w:rsidP="00A8301F">
            <w:pPr>
              <w:rPr>
                <w:rFonts w:ascii="Consolas" w:eastAsia="Aptos" w:hAnsi="Consolas" w:cs="Arial"/>
                <w:sz w:val="20"/>
                <w:szCs w:val="20"/>
              </w:rPr>
            </w:pPr>
            <w:r w:rsidRPr="00C45F16">
              <w:rPr>
                <w:rFonts w:ascii="Consolas" w:eastAsia="Aptos" w:hAnsi="Consolas" w:cs="Arial"/>
                <w:sz w:val="20"/>
                <w:szCs w:val="20"/>
              </w:rPr>
              <w:t xml:space="preserve">Term                   </w:t>
            </w:r>
            <w:proofErr w:type="spellStart"/>
            <w:r w:rsidRPr="00C45F16">
              <w:rPr>
                <w:rFonts w:ascii="Consolas" w:eastAsia="Aptos" w:hAnsi="Consolas" w:cs="Arial"/>
                <w:sz w:val="20"/>
                <w:szCs w:val="20"/>
              </w:rPr>
              <w:t>FStat</w:t>
            </w:r>
            <w:proofErr w:type="spellEnd"/>
            <w:r w:rsidRPr="00C45F16">
              <w:rPr>
                <w:rFonts w:ascii="Consolas" w:eastAsia="Aptos" w:hAnsi="Consolas" w:cs="Arial"/>
                <w:sz w:val="20"/>
                <w:szCs w:val="20"/>
              </w:rPr>
              <w:t xml:space="preserve">      DF1    DF2    </w:t>
            </w:r>
            <w:proofErr w:type="spellStart"/>
            <w:r w:rsidRPr="00C45F16">
              <w:rPr>
                <w:rFonts w:ascii="Consolas" w:eastAsia="Aptos" w:hAnsi="Consolas" w:cs="Arial"/>
                <w:sz w:val="20"/>
                <w:szCs w:val="20"/>
              </w:rPr>
              <w:t>pValue</w:t>
            </w:r>
            <w:proofErr w:type="spellEnd"/>
            <w:r w:rsidRPr="00C45F16">
              <w:rPr>
                <w:rFonts w:ascii="Consolas" w:eastAsia="Aptos" w:hAnsi="Consolas" w:cs="Arial"/>
                <w:sz w:val="20"/>
                <w:szCs w:val="20"/>
              </w:rPr>
              <w:t xml:space="preserve">    </w:t>
            </w:r>
          </w:p>
          <w:p w14:paraId="5FEA0F3A" w14:textId="77777777" w:rsidR="00A8301F" w:rsidRPr="00C45F16" w:rsidRDefault="00A8301F" w:rsidP="00A8301F">
            <w:pPr>
              <w:rPr>
                <w:rFonts w:ascii="Consolas" w:eastAsia="Aptos" w:hAnsi="Consolas" w:cs="Arial"/>
                <w:sz w:val="20"/>
                <w:szCs w:val="20"/>
              </w:rPr>
            </w:pPr>
            <w:r w:rsidRPr="00C45F16">
              <w:rPr>
                <w:rFonts w:ascii="Consolas" w:eastAsia="Aptos" w:hAnsi="Consolas" w:cs="Arial"/>
                <w:sz w:val="20"/>
                <w:szCs w:val="20"/>
              </w:rPr>
              <w:t>{'(Intercept)'}         23.444    1      26      5.1009e-05</w:t>
            </w:r>
            <w:r w:rsidRPr="00C45F16">
              <w:rPr>
                <w:rFonts w:ascii="Consolas" w:eastAsia="Aptos" w:hAnsi="Consolas" w:cs="Arial"/>
                <w:sz w:val="20"/>
                <w:szCs w:val="20"/>
              </w:rPr>
              <w:br/>
              <w:t>{'</w:t>
            </w:r>
            <w:proofErr w:type="spellStart"/>
            <w:r w:rsidRPr="00C45F16">
              <w:rPr>
                <w:rFonts w:ascii="Consolas" w:eastAsia="Aptos" w:hAnsi="Consolas" w:cs="Arial"/>
                <w:sz w:val="20"/>
                <w:szCs w:val="20"/>
              </w:rPr>
              <w:t>ExptGp</w:t>
            </w:r>
            <w:proofErr w:type="spellEnd"/>
            <w:r w:rsidRPr="00C45F16">
              <w:rPr>
                <w:rFonts w:ascii="Consolas" w:eastAsia="Aptos" w:hAnsi="Consolas" w:cs="Arial"/>
                <w:sz w:val="20"/>
                <w:szCs w:val="20"/>
              </w:rPr>
              <w:t>'     }         0.7076    3      26      0.55618</w:t>
            </w:r>
            <w:r w:rsidRPr="00C45F16">
              <w:rPr>
                <w:rFonts w:ascii="Consolas" w:eastAsia="Aptos" w:hAnsi="Consolas" w:cs="Arial"/>
                <w:sz w:val="20"/>
                <w:szCs w:val="20"/>
              </w:rPr>
              <w:br/>
              <w:t>{'Gap'        }          84.94    1      26      1.1275e-09</w:t>
            </w:r>
            <w:r w:rsidRPr="00C45F16">
              <w:rPr>
                <w:rFonts w:ascii="Consolas" w:eastAsia="Aptos" w:hAnsi="Consolas" w:cs="Arial"/>
                <w:sz w:val="20"/>
                <w:szCs w:val="20"/>
              </w:rPr>
              <w:br/>
              <w:t>{'Trim'       }        0.39839    1      26      0.53343</w:t>
            </w:r>
            <w:r w:rsidRPr="00C45F16">
              <w:rPr>
                <w:rFonts w:ascii="Consolas" w:eastAsia="Aptos" w:hAnsi="Consolas" w:cs="Arial"/>
                <w:sz w:val="20"/>
                <w:szCs w:val="20"/>
              </w:rPr>
              <w:br/>
              <w:t>{'</w:t>
            </w:r>
            <w:proofErr w:type="spellStart"/>
            <w:r w:rsidRPr="00C45F16">
              <w:rPr>
                <w:rFonts w:ascii="Consolas" w:eastAsia="Aptos" w:hAnsi="Consolas" w:cs="Arial"/>
                <w:sz w:val="20"/>
                <w:szCs w:val="20"/>
              </w:rPr>
              <w:t>ExptGp:Gap</w:t>
            </w:r>
            <w:proofErr w:type="spellEnd"/>
            <w:r w:rsidRPr="00C45F16">
              <w:rPr>
                <w:rFonts w:ascii="Consolas" w:eastAsia="Aptos" w:hAnsi="Consolas" w:cs="Arial"/>
                <w:sz w:val="20"/>
                <w:szCs w:val="20"/>
              </w:rPr>
              <w:t>' }         1.6607    3      26      0.19987</w:t>
            </w:r>
            <w:r w:rsidRPr="00C45F16">
              <w:rPr>
                <w:rFonts w:ascii="Consolas" w:eastAsia="Aptos" w:hAnsi="Consolas" w:cs="Arial"/>
                <w:sz w:val="20"/>
                <w:szCs w:val="20"/>
              </w:rPr>
              <w:br/>
              <w:t>{'</w:t>
            </w:r>
            <w:proofErr w:type="spellStart"/>
            <w:r w:rsidRPr="00C45F16">
              <w:rPr>
                <w:rFonts w:ascii="Consolas" w:eastAsia="Aptos" w:hAnsi="Consolas" w:cs="Arial"/>
                <w:sz w:val="20"/>
                <w:szCs w:val="20"/>
              </w:rPr>
              <w:t>ExptGp:Trim</w:t>
            </w:r>
            <w:proofErr w:type="spellEnd"/>
            <w:r w:rsidRPr="00C45F16">
              <w:rPr>
                <w:rFonts w:ascii="Consolas" w:eastAsia="Aptos" w:hAnsi="Consolas" w:cs="Arial"/>
                <w:sz w:val="20"/>
                <w:szCs w:val="20"/>
              </w:rPr>
              <w:t>'}         2.5971    3      26      0.073804</w:t>
            </w:r>
          </w:p>
          <w:p w14:paraId="778B9474" w14:textId="0C627C9C" w:rsidR="00A8301F" w:rsidRPr="00C45F16" w:rsidRDefault="00A8301F" w:rsidP="00A8301F">
            <w:pPr>
              <w:rPr>
                <w:rFonts w:ascii="Arial" w:eastAsia="Aptos" w:hAnsi="Arial" w:cs="Arial"/>
                <w:b/>
                <w:bCs/>
              </w:rPr>
            </w:pPr>
          </w:p>
        </w:tc>
      </w:tr>
      <w:tr w:rsidR="00490A22" w:rsidRPr="00C45F16" w14:paraId="77D758C6" w14:textId="77777777" w:rsidTr="00490A22">
        <w:tc>
          <w:tcPr>
            <w:tcW w:w="1705" w:type="dxa"/>
          </w:tcPr>
          <w:p w14:paraId="4A6B883C" w14:textId="633BFC3A" w:rsidR="00490A22" w:rsidRPr="00C45F16" w:rsidRDefault="00490A22" w:rsidP="00EB4B01">
            <w:pPr>
              <w:rPr>
                <w:rFonts w:ascii="Arial" w:eastAsia="Aptos" w:hAnsi="Arial" w:cs="Arial"/>
                <w:b/>
                <w:bCs/>
              </w:rPr>
            </w:pPr>
            <w:r w:rsidRPr="00C45F16">
              <w:rPr>
                <w:rFonts w:ascii="Arial" w:eastAsia="Aptos" w:hAnsi="Arial" w:cs="Arial"/>
                <w:b/>
                <w:bCs/>
              </w:rPr>
              <w:t>Figure 3D</w:t>
            </w:r>
          </w:p>
        </w:tc>
        <w:tc>
          <w:tcPr>
            <w:tcW w:w="9085" w:type="dxa"/>
          </w:tcPr>
          <w:p w14:paraId="53CDA45D" w14:textId="241CB3E4" w:rsidR="00081AE4" w:rsidRPr="00C45F16" w:rsidRDefault="006367E1" w:rsidP="006367E1">
            <w:pPr>
              <w:rPr>
                <w:rFonts w:ascii="Consolas" w:eastAsia="Aptos" w:hAnsi="Consolas" w:cs="Arial"/>
                <w:sz w:val="20"/>
                <w:szCs w:val="20"/>
              </w:rPr>
            </w:pPr>
            <w:r w:rsidRPr="00C45F16">
              <w:rPr>
                <w:rFonts w:ascii="Consolas" w:eastAsia="Aptos" w:hAnsi="Consolas" w:cs="Arial"/>
                <w:b/>
                <w:bCs/>
                <w:sz w:val="20"/>
                <w:szCs w:val="20"/>
              </w:rPr>
              <w:t xml:space="preserve">ANOVA marginal tests: </w:t>
            </w:r>
            <w:proofErr w:type="spellStart"/>
            <w:r w:rsidRPr="00C45F16">
              <w:rPr>
                <w:rFonts w:ascii="Consolas" w:eastAsia="Aptos" w:hAnsi="Consolas" w:cs="Arial"/>
                <w:b/>
                <w:bCs/>
                <w:sz w:val="20"/>
                <w:szCs w:val="20"/>
              </w:rPr>
              <w:t>DFMethod</w:t>
            </w:r>
            <w:proofErr w:type="spellEnd"/>
            <w:r w:rsidRPr="00C45F16">
              <w:rPr>
                <w:rFonts w:ascii="Consolas" w:eastAsia="Aptos" w:hAnsi="Consolas" w:cs="Arial"/>
                <w:b/>
                <w:bCs/>
                <w:sz w:val="20"/>
                <w:szCs w:val="20"/>
              </w:rPr>
              <w:t xml:space="preserve"> = 'residual'</w:t>
            </w:r>
            <w:r w:rsidR="001F2D59" w:rsidRPr="00C45F16"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  <w:br/>
            </w:r>
            <w:r w:rsidR="00490A22" w:rsidRPr="00C45F16"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  <w:t xml:space="preserve">Term                   </w:t>
            </w:r>
            <w:proofErr w:type="spellStart"/>
            <w:r w:rsidR="00490A22" w:rsidRPr="00C45F16"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  <w:t>FStat</w:t>
            </w:r>
            <w:proofErr w:type="spellEnd"/>
            <w:r w:rsidR="00490A22" w:rsidRPr="00C45F16"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  <w:t xml:space="preserve">     DF1    DF2      </w:t>
            </w:r>
            <w:proofErr w:type="spellStart"/>
            <w:r w:rsidR="00490A22" w:rsidRPr="00C45F16"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  <w:t>pValue</w:t>
            </w:r>
            <w:proofErr w:type="spellEnd"/>
            <w:r w:rsidR="00490A22" w:rsidRPr="00C45F16"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34C98B7E" w14:textId="0320E0FF" w:rsidR="006367E1" w:rsidRPr="00C45F16" w:rsidRDefault="006367E1" w:rsidP="006367E1">
            <w:pPr>
              <w:spacing w:line="257" w:lineRule="atLeast"/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</w:pPr>
            <w:r w:rsidRPr="00C45F16"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  <w:t>{'(Intercept)'}        265.73    1      10508    5.1219e-59</w:t>
            </w:r>
            <w:r w:rsidRPr="00C45F16"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  <w:br/>
              <w:t>{'</w:t>
            </w:r>
            <w:proofErr w:type="spellStart"/>
            <w:r w:rsidRPr="00C45F16">
              <w:rPr>
                <w:rFonts w:ascii="Consolas" w:eastAsia="Aptos" w:hAnsi="Consolas" w:cs="Arial"/>
                <w:sz w:val="20"/>
                <w:szCs w:val="20"/>
              </w:rPr>
              <w:t>ExptGp</w:t>
            </w:r>
            <w:proofErr w:type="spellEnd"/>
            <w:r w:rsidRPr="00C45F16"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  <w:t>'     }        227.57    1      10508    6.8796e-51</w:t>
            </w:r>
            <w:r w:rsidRPr="00C45F16"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  <w:br/>
              <w:t>{'Gap'        }        363.44    1      10508    1.1011e-79</w:t>
            </w:r>
            <w:r w:rsidRPr="00C45F16"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  <w:br/>
              <w:t>{'Trim'       }        26.357    1      10508     2.888e-07</w:t>
            </w:r>
            <w:r w:rsidRPr="00C45F16"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  <w:br/>
              <w:t>{'</w:t>
            </w:r>
            <w:proofErr w:type="spellStart"/>
            <w:r w:rsidRPr="00C45F16">
              <w:rPr>
                <w:rFonts w:ascii="Consolas" w:eastAsia="Aptos" w:hAnsi="Consolas" w:cs="Arial"/>
                <w:sz w:val="20"/>
                <w:szCs w:val="20"/>
              </w:rPr>
              <w:t>ExptGp</w:t>
            </w:r>
            <w:r w:rsidRPr="00C45F16"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  <w:t>:Gap</w:t>
            </w:r>
            <w:proofErr w:type="spellEnd"/>
            <w:r w:rsidRPr="00C45F16"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  <w:t>' }        268.66    1      10508    1.2153e-59</w:t>
            </w:r>
            <w:r w:rsidRPr="00C45F16"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  <w:br/>
              <w:t>{'</w:t>
            </w:r>
            <w:proofErr w:type="spellStart"/>
            <w:r w:rsidRPr="00C45F16">
              <w:rPr>
                <w:rFonts w:ascii="Consolas" w:eastAsia="Aptos" w:hAnsi="Consolas" w:cs="Arial"/>
                <w:sz w:val="20"/>
                <w:szCs w:val="20"/>
              </w:rPr>
              <w:t>ExptGp</w:t>
            </w:r>
            <w:r w:rsidRPr="00C45F16"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  <w:t>:Trim</w:t>
            </w:r>
            <w:proofErr w:type="spellEnd"/>
            <w:r w:rsidRPr="00C45F16"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  <w:t>'}        6.2261    1      10508      0.012603</w:t>
            </w:r>
          </w:p>
          <w:p w14:paraId="1A563260" w14:textId="090B2433" w:rsidR="008E68A1" w:rsidRPr="00C45F16" w:rsidRDefault="008E68A1" w:rsidP="00490A22">
            <w:pPr>
              <w:spacing w:line="257" w:lineRule="atLeast"/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BB1A380" w14:textId="5794E64E" w:rsidR="00401C2D" w:rsidRDefault="00401C2D" w:rsidP="00401C2D">
      <w:pPr>
        <w:spacing w:before="240" w:after="0" w:line="480" w:lineRule="auto"/>
        <w:jc w:val="both"/>
        <w:rPr>
          <w:rFonts w:ascii="Arial" w:eastAsia="Aptos" w:hAnsi="Arial" w:cs="Arial"/>
        </w:rPr>
      </w:pPr>
      <w:r w:rsidRPr="00C45F16">
        <w:rPr>
          <w:rFonts w:ascii="Arial" w:eastAsia="Aptos" w:hAnsi="Arial" w:cs="Arial"/>
        </w:rPr>
        <w:t>F statistics, numerator and denominator degrees of freedom (DF1, DF2), and p-values are reported for each model term</w:t>
      </w:r>
      <w:r w:rsidR="001E3F3D" w:rsidRPr="00C45F16">
        <w:rPr>
          <w:rFonts w:ascii="Arial" w:eastAsia="Aptos" w:hAnsi="Arial" w:cs="Arial"/>
        </w:rPr>
        <w:t xml:space="preserve"> in </w:t>
      </w:r>
      <w:r w:rsidRPr="00C45F16">
        <w:rPr>
          <w:rFonts w:ascii="Arial" w:eastAsia="Aptos" w:hAnsi="Arial" w:cs="Arial"/>
        </w:rPr>
        <w:t xml:space="preserve">analyses corresponding to </w:t>
      </w:r>
      <w:r w:rsidR="00C52A58" w:rsidRPr="00C45F16">
        <w:rPr>
          <w:rFonts w:ascii="Arial" w:eastAsia="Aptos" w:hAnsi="Arial" w:cs="Arial"/>
          <w:b/>
          <w:bCs/>
        </w:rPr>
        <w:t xml:space="preserve">Table 2 </w:t>
      </w:r>
      <w:r w:rsidR="00C52A58" w:rsidRPr="00C45F16">
        <w:rPr>
          <w:rFonts w:ascii="Arial" w:eastAsia="Aptos" w:hAnsi="Arial" w:cs="Arial"/>
        </w:rPr>
        <w:t>and</w:t>
      </w:r>
      <w:r w:rsidR="00C52A58" w:rsidRPr="00C45F16">
        <w:rPr>
          <w:rFonts w:ascii="Arial" w:eastAsia="Aptos" w:hAnsi="Arial" w:cs="Arial"/>
          <w:b/>
          <w:bCs/>
        </w:rPr>
        <w:t xml:space="preserve"> </w:t>
      </w:r>
      <w:r w:rsidRPr="00C45F16">
        <w:rPr>
          <w:rFonts w:ascii="Arial" w:eastAsia="Aptos" w:hAnsi="Arial" w:cs="Arial"/>
          <w:b/>
          <w:bCs/>
        </w:rPr>
        <w:t>Figure 3</w:t>
      </w:r>
      <w:r w:rsidRPr="00C45F16">
        <w:rPr>
          <w:rFonts w:ascii="Arial" w:eastAsia="Aptos" w:hAnsi="Arial" w:cs="Arial"/>
        </w:rPr>
        <w:t>.</w:t>
      </w:r>
    </w:p>
    <w:sectPr w:rsidR="00401C2D" w:rsidSect="00745AD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B01"/>
    <w:rsid w:val="0000504D"/>
    <w:rsid w:val="00031E11"/>
    <w:rsid w:val="0004655C"/>
    <w:rsid w:val="00056090"/>
    <w:rsid w:val="00081AE4"/>
    <w:rsid w:val="00081FB9"/>
    <w:rsid w:val="000A4782"/>
    <w:rsid w:val="000A69B9"/>
    <w:rsid w:val="000D6A38"/>
    <w:rsid w:val="00134BB2"/>
    <w:rsid w:val="001414E5"/>
    <w:rsid w:val="001511BD"/>
    <w:rsid w:val="0015525E"/>
    <w:rsid w:val="00185D37"/>
    <w:rsid w:val="001A32EF"/>
    <w:rsid w:val="001C7418"/>
    <w:rsid w:val="001D035E"/>
    <w:rsid w:val="001E3F3D"/>
    <w:rsid w:val="001F2D59"/>
    <w:rsid w:val="002145DE"/>
    <w:rsid w:val="00292FF7"/>
    <w:rsid w:val="002B3474"/>
    <w:rsid w:val="002C2D3D"/>
    <w:rsid w:val="00313029"/>
    <w:rsid w:val="0034161C"/>
    <w:rsid w:val="00375C04"/>
    <w:rsid w:val="00382A7B"/>
    <w:rsid w:val="00394ACA"/>
    <w:rsid w:val="003E0893"/>
    <w:rsid w:val="003E3980"/>
    <w:rsid w:val="00401C2D"/>
    <w:rsid w:val="004549AA"/>
    <w:rsid w:val="00466201"/>
    <w:rsid w:val="004773FE"/>
    <w:rsid w:val="00490A22"/>
    <w:rsid w:val="004B1FD2"/>
    <w:rsid w:val="005B7ECE"/>
    <w:rsid w:val="005C563D"/>
    <w:rsid w:val="006078D7"/>
    <w:rsid w:val="006367E1"/>
    <w:rsid w:val="00710EBE"/>
    <w:rsid w:val="00745AD7"/>
    <w:rsid w:val="00796A44"/>
    <w:rsid w:val="007A363D"/>
    <w:rsid w:val="00827683"/>
    <w:rsid w:val="00827F29"/>
    <w:rsid w:val="00873BB8"/>
    <w:rsid w:val="008E48B1"/>
    <w:rsid w:val="008E68A1"/>
    <w:rsid w:val="00901335"/>
    <w:rsid w:val="0095352D"/>
    <w:rsid w:val="00986B8F"/>
    <w:rsid w:val="00A12CA0"/>
    <w:rsid w:val="00A82192"/>
    <w:rsid w:val="00A82F19"/>
    <w:rsid w:val="00A8301F"/>
    <w:rsid w:val="00AB1B62"/>
    <w:rsid w:val="00AD2E2D"/>
    <w:rsid w:val="00B40066"/>
    <w:rsid w:val="00B81493"/>
    <w:rsid w:val="00BA71B9"/>
    <w:rsid w:val="00BA792C"/>
    <w:rsid w:val="00BF373D"/>
    <w:rsid w:val="00C45F16"/>
    <w:rsid w:val="00C52A58"/>
    <w:rsid w:val="00CD2D42"/>
    <w:rsid w:val="00D00454"/>
    <w:rsid w:val="00D25500"/>
    <w:rsid w:val="00D26127"/>
    <w:rsid w:val="00D37430"/>
    <w:rsid w:val="00D532E3"/>
    <w:rsid w:val="00D71ACB"/>
    <w:rsid w:val="00DA2AF3"/>
    <w:rsid w:val="00DD6AAD"/>
    <w:rsid w:val="00DE0418"/>
    <w:rsid w:val="00E163E2"/>
    <w:rsid w:val="00E2582E"/>
    <w:rsid w:val="00E70648"/>
    <w:rsid w:val="00EA5014"/>
    <w:rsid w:val="00EB453F"/>
    <w:rsid w:val="00EB4B01"/>
    <w:rsid w:val="00ED3592"/>
    <w:rsid w:val="00ED53AB"/>
    <w:rsid w:val="00EE593C"/>
    <w:rsid w:val="00F8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A462F"/>
  <w15:chartTrackingRefBased/>
  <w15:docId w15:val="{D7CDCB31-8B21-465B-871E-2987E5CC3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4B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B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B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B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B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B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B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B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B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B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B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B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B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B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4B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4B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B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4B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B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4B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B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B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B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7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68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92DFE-6C6D-47F6-A59F-1104D5109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L Ramamurthy</dc:creator>
  <cp:keywords/>
  <dc:description/>
  <cp:lastModifiedBy>DT0550</cp:lastModifiedBy>
  <cp:revision>4</cp:revision>
  <dcterms:created xsi:type="dcterms:W3CDTF">2026-05-22T17:51:00Z</dcterms:created>
  <dcterms:modified xsi:type="dcterms:W3CDTF">2026-07-21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8ef373-fedd-47d2-9eb9-c5eb8e6e0d85</vt:lpwstr>
  </property>
</Properties>
</file>